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668" w:rsidRDefault="004D1C85" w:rsidP="004D1C8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1.</w:t>
      </w:r>
      <w:proofErr w:type="gramEnd"/>
      <w:r w:rsidRPr="00EF41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1C85" w:rsidRPr="00EF4191" w:rsidRDefault="004D1C85" w:rsidP="004D1C8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primers used</w:t>
      </w:r>
    </w:p>
    <w:tbl>
      <w:tblPr>
        <w:tblW w:w="9588" w:type="dxa"/>
        <w:tblInd w:w="-34" w:type="dxa"/>
        <w:tblLook w:val="04A0"/>
      </w:tblPr>
      <w:tblGrid>
        <w:gridCol w:w="1792"/>
        <w:gridCol w:w="4656"/>
        <w:gridCol w:w="3140"/>
      </w:tblGrid>
      <w:tr w:rsidR="004D1C85" w:rsidRPr="00EF4191" w:rsidTr="002C137C">
        <w:trPr>
          <w:trHeight w:val="330"/>
        </w:trPr>
        <w:tc>
          <w:tcPr>
            <w:tcW w:w="1792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Primer name</w:t>
            </w:r>
          </w:p>
        </w:tc>
        <w:tc>
          <w:tcPr>
            <w:tcW w:w="46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Sequence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Purpose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ORF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TGTCAGGTGTTCTTCTCTGGG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ORF 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ORF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CTAGGCACCAACTGCTTAGTT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RF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ORF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TGTCAGGTGTTCTACTCTGGG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RF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ORF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CTAAGCACCAACTGCTTAGTTA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RF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4ORF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TGTGTTCTACAATTTCCTTCG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RF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4ORF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TGGGACATCAAAGTATGTGTTGAT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loning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DNA</w:t>
            </w:r>
            <w:proofErr w:type="spellEnd"/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ORF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gDNA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CTCACACTCAAGACCCAAAA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gDNA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AGATTGAGACCTCAAAATACCAT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gDNA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TTGCCTAGTTTGACAAGGACC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gDNA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TGACACATCTATCAACCACTC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3gDNA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B617BD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B617BD">
              <w:rPr>
                <w:rFonts w:ascii="Times New Roman" w:hAnsi="Times New Roman" w:cs="Times New Roman"/>
                <w:sz w:val="24"/>
                <w:szCs w:val="32"/>
              </w:rPr>
              <w:t>GATTTGGCTTGTCTTACTCGTGG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3gDNA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TGAACGCTTTTAACTGCTTG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4D1C85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AA3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</w:t>
            </w:r>
            <w:r w:rsidR="00AA3668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DNA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C85" w:rsidRPr="00EF4191" w:rsidRDefault="00A133B1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A133B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CGTGGGCATTTTCTGCAGTACA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C85" w:rsidRPr="00EF4191" w:rsidRDefault="004D1C85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4gDNA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B617BD" w:rsidP="00782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TGGGACATCAAAGTATGTGTTGAT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enomic DNA amplification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RT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AGAAGGTGTATGAAGTGGTGCT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1RT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TTCAAACCTTCAGTAATCCGTTC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RT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AGAAGATGCTAGGAGAGGAAGAG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PSY2RT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TTTGCCACTTGTCAGTCACCT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P2D15RT F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TGTGGTGGTGCTATCATTTCC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2C137C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P2D15RT R</w:t>
            </w:r>
          </w:p>
        </w:tc>
        <w:tc>
          <w:tcPr>
            <w:tcW w:w="4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GGAGGTCAGAGATGGTGTCAAG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926F4A">
        <w:trPr>
          <w:trHeight w:val="315"/>
        </w:trPr>
        <w:tc>
          <w:tcPr>
            <w:tcW w:w="1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P2D26RT F</w:t>
            </w:r>
          </w:p>
        </w:tc>
        <w:tc>
          <w:tcPr>
            <w:tcW w:w="46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CTGCCTCTACTCAACGAACACA</w:t>
            </w: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  <w:tr w:rsidR="00AA3668" w:rsidRPr="00EF4191" w:rsidTr="00926F4A">
        <w:trPr>
          <w:trHeight w:val="315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AP2D26RT R</w:t>
            </w:r>
          </w:p>
        </w:tc>
        <w:tc>
          <w:tcPr>
            <w:tcW w:w="4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GCTGCGCGTACTGATAAAGATC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668" w:rsidRPr="00EF4191" w:rsidRDefault="00AA3668" w:rsidP="002C13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EF4191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QPCR</w:t>
            </w:r>
          </w:p>
        </w:tc>
      </w:tr>
    </w:tbl>
    <w:p w:rsidR="004D1C85" w:rsidRPr="00926F4A" w:rsidRDefault="004D1C85" w:rsidP="004D1C85">
      <w:pPr>
        <w:jc w:val="both"/>
        <w:rPr>
          <w:rFonts w:ascii="Times New Roman" w:hAnsi="Times New Roman" w:cs="Times New Roman"/>
          <w:b/>
        </w:rPr>
      </w:pPr>
    </w:p>
    <w:p w:rsidR="00AA3668" w:rsidRDefault="00AA366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CC20AC" w:rsidRDefault="00AA3668">
      <w:pPr>
        <w:rPr>
          <w:rFonts w:ascii="Times New Roman" w:hAnsi="Times New Roman" w:cs="Times New Roman"/>
          <w:sz w:val="24"/>
        </w:rPr>
      </w:pPr>
      <w:r w:rsidRPr="00AA3668">
        <w:rPr>
          <w:rFonts w:ascii="Times New Roman" w:hAnsi="Times New Roman" w:cs="Times New Roman"/>
          <w:sz w:val="24"/>
        </w:rPr>
        <w:lastRenderedPageBreak/>
        <w:t xml:space="preserve">List </w:t>
      </w:r>
      <w:r>
        <w:rPr>
          <w:rFonts w:ascii="Times New Roman" w:hAnsi="Times New Roman" w:cs="Times New Roman"/>
          <w:sz w:val="24"/>
        </w:rPr>
        <w:t xml:space="preserve">of apple </w:t>
      </w:r>
      <w:r w:rsidRPr="00AA3668">
        <w:rPr>
          <w:rFonts w:ascii="Times New Roman" w:hAnsi="Times New Roman" w:cs="Times New Roman"/>
          <w:i/>
          <w:sz w:val="24"/>
        </w:rPr>
        <w:t>PSY</w:t>
      </w:r>
      <w:r>
        <w:rPr>
          <w:rFonts w:ascii="Times New Roman" w:hAnsi="Times New Roman" w:cs="Times New Roman"/>
          <w:sz w:val="24"/>
        </w:rPr>
        <w:t xml:space="preserve"> gene models</w:t>
      </w:r>
    </w:p>
    <w:tbl>
      <w:tblPr>
        <w:tblW w:w="6682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5"/>
        <w:gridCol w:w="1937"/>
        <w:gridCol w:w="2336"/>
        <w:gridCol w:w="1284"/>
      </w:tblGrid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Name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Accession</w:t>
            </w:r>
            <w:r w:rsidR="002C1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hromosome</w:t>
            </w:r>
            <w:r w:rsidR="00B617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#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Location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1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77623 MDP0000251025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M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2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37124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.8M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3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51924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1M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4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88336 MDP0000478884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9M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5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321586 MDP0000261447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M</w:t>
            </w:r>
          </w:p>
        </w:tc>
      </w:tr>
      <w:tr w:rsidR="00AA3668" w:rsidRPr="00CB281C" w:rsidTr="00B617BD">
        <w:trPr>
          <w:trHeight w:val="300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SY6</w:t>
            </w:r>
          </w:p>
        </w:tc>
        <w:tc>
          <w:tcPr>
            <w:tcW w:w="1937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197515</w:t>
            </w:r>
          </w:p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DP0000272976 MDP0000304577 MDP0000178953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A3668" w:rsidRPr="00CB281C" w:rsidRDefault="00AA3668" w:rsidP="002C137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CB2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6M</w:t>
            </w:r>
          </w:p>
        </w:tc>
      </w:tr>
    </w:tbl>
    <w:p w:rsidR="00AA3668" w:rsidRPr="00AA3668" w:rsidRDefault="00AA3668">
      <w:pPr>
        <w:rPr>
          <w:rFonts w:ascii="Times New Roman" w:hAnsi="Times New Roman" w:cs="Times New Roman"/>
          <w:sz w:val="24"/>
        </w:rPr>
      </w:pPr>
    </w:p>
    <w:sectPr w:rsidR="00AA3668" w:rsidRPr="00AA3668" w:rsidSect="00CC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1C85"/>
    <w:rsid w:val="001B15ED"/>
    <w:rsid w:val="002C137C"/>
    <w:rsid w:val="002C198C"/>
    <w:rsid w:val="004D1C85"/>
    <w:rsid w:val="007820FA"/>
    <w:rsid w:val="007D33C3"/>
    <w:rsid w:val="008F7E1E"/>
    <w:rsid w:val="00926F4A"/>
    <w:rsid w:val="009C5948"/>
    <w:rsid w:val="00A133B1"/>
    <w:rsid w:val="00A9169B"/>
    <w:rsid w:val="00AA3668"/>
    <w:rsid w:val="00B617BD"/>
    <w:rsid w:val="00C841E5"/>
    <w:rsid w:val="00CC20AC"/>
    <w:rsid w:val="00CF3722"/>
    <w:rsid w:val="00E941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9</cp:revision>
  <dcterms:created xsi:type="dcterms:W3CDTF">2015-02-11T02:03:00Z</dcterms:created>
  <dcterms:modified xsi:type="dcterms:W3CDTF">2015-06-24T01:52:00Z</dcterms:modified>
</cp:coreProperties>
</file>